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23F" w:rsidRPr="00B12B6E" w:rsidRDefault="007A723F" w:rsidP="007A723F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1</w:t>
      </w:r>
      <w:r w:rsidRPr="00B12B6E">
        <w:rPr>
          <w:rFonts w:ascii="Times New Roman" w:hAnsi="Times New Roman" w:cs="Times New Roman" w:hint="eastAsia"/>
          <w:sz w:val="22"/>
        </w:rPr>
        <w:t xml:space="preserve">. </w:t>
      </w:r>
      <w:r w:rsidRPr="00B12B6E">
        <w:rPr>
          <w:rFonts w:ascii="Times New Roman" w:hAnsi="Times New Roman" w:cs="Times New Roman"/>
          <w:sz w:val="22"/>
        </w:rPr>
        <w:t>Distribution of all parameters of arterial blood gas analysis according to the pH</w:t>
      </w:r>
    </w:p>
    <w:tbl>
      <w:tblPr>
        <w:tblW w:w="870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195"/>
        <w:gridCol w:w="1840"/>
        <w:gridCol w:w="1840"/>
      </w:tblGrid>
      <w:tr w:rsidR="007A723F" w:rsidRPr="00B12B6E" w:rsidTr="00D00DFA">
        <w:trPr>
          <w:trHeight w:val="92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Comorbiditi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CO2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i/>
                <w:kern w:val="0"/>
                <w:sz w:val="22"/>
              </w:rPr>
              <w:t>P</w:t>
            </w: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value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ypertension (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,90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84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2.94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25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ypertension (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22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6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72</w:t>
            </w: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iabetes (-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,090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86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00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iabetes (+)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3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2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43</w:t>
            </w:r>
          </w:p>
        </w:tc>
        <w:tc>
          <w:tcPr>
            <w:tcW w:w="18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erebrovascular disease (-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,358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8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04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15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erebrovascular disease (+)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.90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08</w:t>
            </w:r>
          </w:p>
        </w:tc>
        <w:tc>
          <w:tcPr>
            <w:tcW w:w="18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ardiovascular disease (-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,372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8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04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12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ardiovascular disease (+)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.75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16</w:t>
            </w:r>
          </w:p>
        </w:tc>
        <w:tc>
          <w:tcPr>
            <w:tcW w:w="18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bstructive pulmonary disease (-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,354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8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04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273</w:t>
            </w:r>
          </w:p>
        </w:tc>
      </w:tr>
      <w:tr w:rsidR="007A723F" w:rsidRPr="00B12B6E" w:rsidTr="00D00DFA">
        <w:trPr>
          <w:trHeight w:val="306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bstructive pulmonary disease (+)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.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2.99</w:t>
            </w:r>
          </w:p>
        </w:tc>
        <w:tc>
          <w:tcPr>
            <w:tcW w:w="1840" w:type="dxa"/>
            <w:vMerge/>
            <w:tcBorders>
              <w:top w:val="nil"/>
            </w:tcBorders>
            <w:vAlign w:val="center"/>
          </w:tcPr>
          <w:p w:rsidR="007A723F" w:rsidRPr="00B12B6E" w:rsidRDefault="007A723F" w:rsidP="00D00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7A723F" w:rsidRPr="00012A40" w:rsidRDefault="00012A40" w:rsidP="007A723F">
      <w:pPr>
        <w:spacing w:line="480" w:lineRule="auto"/>
        <w:rPr>
          <w:rFonts w:ascii="Times New Roman" w:hAnsi="Times New Roman" w:cs="Times New Roman"/>
        </w:rPr>
      </w:pPr>
      <w:r w:rsidRPr="00012A40">
        <w:rPr>
          <w:rFonts w:ascii="Times New Roman" w:hAnsi="Times New Roman" w:cs="Times New Roman" w:hint="eastAsia"/>
        </w:rPr>
        <w:t>tCO2, total carb</w:t>
      </w:r>
      <w:r w:rsidRPr="00012A40">
        <w:rPr>
          <w:rFonts w:ascii="Times New Roman" w:hAnsi="Times New Roman" w:cs="Times New Roman"/>
        </w:rPr>
        <w:t>on dioxide</w:t>
      </w:r>
      <w:r w:rsidR="007A723F" w:rsidRPr="00012A40">
        <w:rPr>
          <w:rFonts w:ascii="Times New Roman" w:hAnsi="Times New Roman" w:cs="Times New Roman"/>
        </w:rPr>
        <w:br w:type="page"/>
      </w:r>
    </w:p>
    <w:p w:rsidR="007A723F" w:rsidRPr="00012A40" w:rsidRDefault="007A723F" w:rsidP="007A723F">
      <w:pPr>
        <w:spacing w:line="480" w:lineRule="auto"/>
        <w:rPr>
          <w:rFonts w:ascii="Times New Roman" w:hAnsi="Times New Roman" w:cs="Times New Roman"/>
          <w:b/>
        </w:rPr>
        <w:sectPr w:rsidR="007A723F" w:rsidRPr="00012A40" w:rsidSect="006E0E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3211C" w:rsidRPr="0013211C" w:rsidRDefault="0013211C" w:rsidP="0013211C">
      <w:pPr>
        <w:spacing w:line="480" w:lineRule="auto"/>
        <w:rPr>
          <w:rFonts w:ascii="Times New Roman" w:hAnsi="Times New Roman" w:cs="Times New Roman"/>
          <w:sz w:val="22"/>
        </w:rPr>
      </w:pPr>
      <w:r w:rsidRPr="0013211C">
        <w:rPr>
          <w:rFonts w:ascii="Times New Roman" w:hAnsi="Times New Roman" w:cs="Times New Roman"/>
          <w:b/>
          <w:sz w:val="22"/>
        </w:rPr>
        <w:lastRenderedPageBreak/>
        <w:t>Table S</w:t>
      </w:r>
      <w:r w:rsidR="007A723F">
        <w:rPr>
          <w:rFonts w:ascii="Times New Roman" w:hAnsi="Times New Roman" w:cs="Times New Roman"/>
          <w:b/>
          <w:sz w:val="22"/>
        </w:rPr>
        <w:t>2</w:t>
      </w:r>
      <w:r w:rsidRPr="0013211C">
        <w:rPr>
          <w:rFonts w:ascii="Times New Roman" w:hAnsi="Times New Roman" w:cs="Times New Roman"/>
          <w:sz w:val="22"/>
        </w:rPr>
        <w:t>. Baseline characteristics according to survival</w:t>
      </w:r>
      <w:r w:rsidR="002A1AF9">
        <w:rPr>
          <w:rFonts w:ascii="Times New Roman" w:hAnsi="Times New Roman" w:cs="Times New Roman"/>
          <w:sz w:val="22"/>
        </w:rPr>
        <w:t xml:space="preserve"> status</w:t>
      </w:r>
    </w:p>
    <w:tbl>
      <w:tblPr>
        <w:tblW w:w="89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76"/>
        <w:gridCol w:w="1435"/>
        <w:gridCol w:w="1435"/>
        <w:gridCol w:w="1435"/>
        <w:gridCol w:w="979"/>
      </w:tblGrid>
      <w:tr w:rsidR="0013211C" w:rsidRPr="0013211C" w:rsidTr="00333AEA">
        <w:trPr>
          <w:trHeight w:val="709"/>
        </w:trPr>
        <w:tc>
          <w:tcPr>
            <w:tcW w:w="36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012A40" w:rsidRDefault="00012A40" w:rsidP="00012A40">
            <w:pPr>
              <w:spacing w:after="0" w:line="240" w:lineRule="atLeast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12A40">
              <w:rPr>
                <w:rFonts w:ascii="Times New Roman" w:hAnsi="Times New Roman" w:cs="Times New Roman" w:hint="eastAsia"/>
                <w:b/>
                <w:szCs w:val="20"/>
              </w:rPr>
              <w:t>Variable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  <w:r w:rsidRPr="00B71D3A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4,42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szCs w:val="20"/>
              </w:rPr>
              <w:t>Alive</w:t>
            </w:r>
          </w:p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szCs w:val="20"/>
              </w:rPr>
              <w:t>(n=427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bCs/>
                <w:szCs w:val="20"/>
              </w:rPr>
              <w:t>Death</w:t>
            </w:r>
          </w:p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bCs/>
                <w:szCs w:val="20"/>
              </w:rPr>
              <w:t>(n=14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D3A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B71D3A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13211C" w:rsidRPr="0013211C" w:rsidTr="00333AEA">
        <w:trPr>
          <w:trHeight w:val="339"/>
        </w:trPr>
        <w:tc>
          <w:tcPr>
            <w:tcW w:w="36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Age, year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4.7 ± 18.3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3.8 ± 17.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81.4 ± 10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3211C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Sex, male, n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,935 (45.7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,957 (45.7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70 (48.3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554</w:t>
            </w:r>
          </w:p>
        </w:tc>
      </w:tr>
      <w:tr w:rsidR="0013211C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WBC, x1,000/u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.3 ± 2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.2 ± 2.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7.8 ± 5.4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3211C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Hemoglobin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3.4 ± 1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3.4 ± 1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2.1 ± 2.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3211C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Platelet, x1,000/u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93.9 ± 73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95.0 ± 73.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62.4 ± 80.2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3211C" w:rsidRPr="00B71D3A" w:rsidRDefault="0013211C" w:rsidP="008E63B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 w:hint="eastAsia"/>
                <w:szCs w:val="20"/>
              </w:rPr>
              <w:t>Potassium, m</w:t>
            </w:r>
            <w:r w:rsidRPr="00B71D3A">
              <w:rPr>
                <w:rFonts w:ascii="Times New Roman" w:hAnsi="Times New Roman" w:cs="Times New Roman"/>
                <w:szCs w:val="20"/>
              </w:rPr>
              <w:t>mol</w:t>
            </w:r>
            <w:r w:rsidRPr="00B71D3A">
              <w:rPr>
                <w:rFonts w:ascii="Times New Roman" w:hAnsi="Times New Roman" w:cs="Times New Roman" w:hint="eastAsia"/>
                <w:szCs w:val="20"/>
              </w:rPr>
              <w:t>/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0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0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2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0.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Calcium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8.7 ± 0.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8.7 ± 0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8.2 ± 1.2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Phosphorus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.2 ± 0.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.2 ± 0.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.4 ± 1.3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102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Glucose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29.2 ± 52.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28.7 ± 51.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46.1 ± 71.3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BUN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4.5 ± 10.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39.9 ± 9.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2.0 ± 25.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Creatinine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.0 ± 1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9 ± 1.1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3 ± 7.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eGFR, mL/min/1.73 m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94.2 ± 25.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95.3 ± 23.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60.0 ± 30.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Total bilirubin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5 ± 0.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5 ± 0.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7 ± 0.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AST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7.0 ± 33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6.2 ± 29.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8.0 ± 92.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ALT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0.7 ± 33.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0.6 ± 32.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2.2 ± 47.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57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Protein, 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6.8 ± 0.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6.8 ± 0.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6.4 ± 0.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Albumin, 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4.0 ± 0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4.1 ± 0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.5 ± 0.6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Uric acid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5 ± 2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5 ± 2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1 ± 3.3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108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Total cholesterol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52.1 ± 38.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52.9 ± 37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131 ± 48.6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C-reactive protein, mg/dL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9 ± 4.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.8 ± 4.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.5 ± 5.3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tCO2, mmHg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4.8 ± 3.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4.9 ± 3.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3.4 ± 4.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History of hypertension, n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522 (11.8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475 (11.1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47 (32.4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History of diabetes, n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33 (7.5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310 (7.2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23 (15.9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1F03" w:rsidRPr="00B71D3A" w:rsidRDefault="00081F03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 w:hint="eastAsia"/>
                <w:szCs w:val="20"/>
              </w:rPr>
              <w:t>Cerebrovascular disease, n</w:t>
            </w:r>
            <w:r w:rsidRPr="00B71D3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1D3A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 (1.5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 (1.3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6.2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 w:hint="eastAsia"/>
                <w:szCs w:val="20"/>
              </w:rPr>
              <w:t>Cardiovascular disease, n 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 (1.2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 (0.9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9.0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/>
                <w:szCs w:val="20"/>
              </w:rPr>
              <w:t>Obstructive pulmonary</w:t>
            </w:r>
            <w:r w:rsidRPr="00B71D3A">
              <w:rPr>
                <w:rFonts w:ascii="Times New Roman" w:hAnsi="Times New Roman" w:cs="Times New Roman" w:hint="eastAsia"/>
                <w:szCs w:val="20"/>
              </w:rPr>
              <w:t xml:space="preserve"> disease, n (%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 (1.6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 (1.5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2.1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15</w:t>
            </w:r>
          </w:p>
        </w:tc>
      </w:tr>
      <w:tr w:rsidR="004C50F1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4C50F1" w:rsidRPr="00B71D3A" w:rsidRDefault="004C50F1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ute kidney injury requiring KRT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C50F1" w:rsidRDefault="004C50F1" w:rsidP="004C50F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 (0.4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C50F1" w:rsidRDefault="004C50F1" w:rsidP="004C50F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C50F1" w:rsidRDefault="004C50F1" w:rsidP="004C50F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3.4)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C50F1" w:rsidRDefault="004C50F1" w:rsidP="004C50F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081F03" w:rsidRPr="0013211C" w:rsidTr="00333AEA">
        <w:trPr>
          <w:trHeight w:val="339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70" w:type="dxa"/>
              <w:bottom w:w="0" w:type="dxa"/>
              <w:right w:w="13" w:type="dxa"/>
            </w:tcMar>
            <w:vAlign w:val="center"/>
          </w:tcPr>
          <w:p w:rsidR="00081F03" w:rsidRPr="00B71D3A" w:rsidRDefault="00081F03" w:rsidP="00012A4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71D3A">
              <w:rPr>
                <w:rFonts w:ascii="Times New Roman" w:hAnsi="Times New Roman" w:cs="Times New Roman" w:hint="eastAsia"/>
                <w:szCs w:val="20"/>
              </w:rPr>
              <w:t>In-hospital staying periods, days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8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8.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5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8.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.9</w:t>
            </w:r>
            <w:r w:rsidRPr="007D5E24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>14.6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81F03" w:rsidRPr="00B71D3A" w:rsidRDefault="00390ECE" w:rsidP="00081F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</w:tbl>
    <w:p w:rsidR="00B12B6E" w:rsidRDefault="004C50F1" w:rsidP="004C50F1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1E7D60">
        <w:rPr>
          <w:rFonts w:ascii="Times New Roman" w:hAnsi="Times New Roman" w:cs="Times New Roman"/>
        </w:rPr>
        <w:t xml:space="preserve">WBC, white blood cell; </w:t>
      </w:r>
      <w:r>
        <w:rPr>
          <w:rFonts w:ascii="Times New Roman" w:hAnsi="Times New Roman" w:cs="Times New Roman"/>
        </w:rPr>
        <w:t xml:space="preserve">BUN, blood urea nitrogen; eGFR, estimated glomerular filtration rate; AST, </w:t>
      </w:r>
      <w:r w:rsidRPr="001E7D60">
        <w:rPr>
          <w:rFonts w:ascii="Times New Roman" w:hAnsi="Times New Roman" w:cs="Times New Roman"/>
        </w:rPr>
        <w:t>aspartate aminotransferase</w:t>
      </w:r>
      <w:r>
        <w:rPr>
          <w:rFonts w:ascii="Times New Roman" w:hAnsi="Times New Roman" w:cs="Times New Roman"/>
        </w:rPr>
        <w:t>; ALT, alanine aminotransferase; tCO2, total carbon dioxide; KRT, kidney replacement therapy</w:t>
      </w:r>
      <w:r w:rsidR="00B12B6E">
        <w:rPr>
          <w:rFonts w:ascii="Times New Roman" w:hAnsi="Times New Roman" w:cs="Times New Roman"/>
          <w:b/>
          <w:sz w:val="22"/>
        </w:rPr>
        <w:br w:type="page"/>
      </w:r>
    </w:p>
    <w:p w:rsidR="00B12B6E" w:rsidRDefault="00B12B6E" w:rsidP="004C50F1">
      <w:pPr>
        <w:spacing w:after="0" w:line="480" w:lineRule="auto"/>
        <w:rPr>
          <w:rFonts w:ascii="Times New Roman" w:hAnsi="Times New Roman" w:cs="Times New Roman"/>
          <w:b/>
          <w:sz w:val="22"/>
        </w:rPr>
        <w:sectPr w:rsidR="00B12B6E" w:rsidSect="006E0E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12B6E" w:rsidRPr="00B12B6E" w:rsidRDefault="00B12B6E" w:rsidP="00B12B6E">
      <w:pPr>
        <w:spacing w:line="480" w:lineRule="auto"/>
        <w:rPr>
          <w:rFonts w:ascii="Times New Roman" w:hAnsi="Times New Roman" w:cs="Times New Roman"/>
          <w:sz w:val="22"/>
        </w:rPr>
      </w:pPr>
      <w:r w:rsidRPr="00B12B6E">
        <w:rPr>
          <w:rFonts w:ascii="Times New Roman" w:hAnsi="Times New Roman" w:cs="Times New Roman" w:hint="eastAsia"/>
          <w:b/>
          <w:sz w:val="22"/>
        </w:rPr>
        <w:lastRenderedPageBreak/>
        <w:t>Table S</w:t>
      </w:r>
      <w:r w:rsidRPr="00B12B6E">
        <w:rPr>
          <w:rFonts w:ascii="Times New Roman" w:hAnsi="Times New Roman" w:cs="Times New Roman"/>
          <w:b/>
          <w:sz w:val="22"/>
        </w:rPr>
        <w:t>3</w:t>
      </w:r>
      <w:r w:rsidRPr="00B12B6E">
        <w:rPr>
          <w:rFonts w:ascii="Times New Roman" w:hAnsi="Times New Roman" w:cs="Times New Roman" w:hint="eastAsia"/>
          <w:sz w:val="22"/>
        </w:rPr>
        <w:t xml:space="preserve">. </w:t>
      </w:r>
      <w:r w:rsidRPr="00B12B6E">
        <w:rPr>
          <w:rFonts w:ascii="Times New Roman" w:hAnsi="Times New Roman" w:cs="Times New Roman"/>
          <w:sz w:val="22"/>
        </w:rPr>
        <w:t>Distribution of all parameters of arterial blood gas analysis according to the tCO2</w:t>
      </w:r>
    </w:p>
    <w:tbl>
      <w:tblPr>
        <w:tblW w:w="89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7"/>
        <w:gridCol w:w="1558"/>
        <w:gridCol w:w="1558"/>
        <w:gridCol w:w="1558"/>
      </w:tblGrid>
      <w:tr w:rsidR="00B12B6E" w:rsidRPr="00B12B6E" w:rsidTr="007D5E24">
        <w:trPr>
          <w:trHeight w:val="87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6E" w:rsidRPr="00B12B6E" w:rsidRDefault="00B12B6E" w:rsidP="007D5E2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350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6E" w:rsidRPr="00B12B6E" w:rsidRDefault="00B12B6E" w:rsidP="007D5E2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t>tCO2&gt;22</w:t>
            </w: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303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6E" w:rsidRPr="00B12B6E" w:rsidRDefault="00B12B6E" w:rsidP="007D5E2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t>tCO2≤22</w:t>
            </w:r>
            <w:r w:rsidRPr="00B12B6E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47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i/>
                <w:kern w:val="0"/>
                <w:sz w:val="22"/>
              </w:rPr>
              <w:t>P</w:t>
            </w: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value</w:t>
            </w:r>
          </w:p>
        </w:tc>
      </w:tr>
      <w:tr w:rsidR="00B12B6E" w:rsidRPr="00B12B6E" w:rsidTr="007D5E24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0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0.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0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0.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0.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65</w:t>
            </w:r>
          </w:p>
        </w:tc>
      </w:tr>
      <w:tr w:rsidR="00B12B6E" w:rsidRPr="00B12B6E" w:rsidTr="007D5E24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PaO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, mmHg, mean ± SD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9.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9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9.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5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6.1</w:t>
            </w:r>
          </w:p>
        </w:tc>
        <w:tc>
          <w:tcPr>
            <w:tcW w:w="1558" w:type="dxa"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298</w:t>
            </w:r>
          </w:p>
        </w:tc>
      </w:tr>
      <w:tr w:rsidR="00B12B6E" w:rsidRPr="00B12B6E" w:rsidTr="007D5E24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PaCO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, mmHg, mean ± SD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.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6.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6.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5.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.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5.5</w:t>
            </w:r>
          </w:p>
        </w:tc>
        <w:tc>
          <w:tcPr>
            <w:tcW w:w="1558" w:type="dxa"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B12B6E" w:rsidRPr="00B12B6E" w:rsidTr="007D5E24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tCO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, mmHg, mean ± SD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.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6.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2.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19.0 ± 3.1</w:t>
            </w:r>
          </w:p>
        </w:tc>
        <w:tc>
          <w:tcPr>
            <w:tcW w:w="1558" w:type="dxa"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B12B6E" w:rsidRPr="00B12B6E" w:rsidTr="007D5E24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HCO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3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>, mmHg, mean ± SD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.1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4.1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.0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3.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.4</w:t>
            </w:r>
            <w:r w:rsidRPr="00B12B6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± 4.0</w:t>
            </w:r>
          </w:p>
        </w:tc>
        <w:tc>
          <w:tcPr>
            <w:tcW w:w="1558" w:type="dxa"/>
            <w:vAlign w:val="center"/>
          </w:tcPr>
          <w:p w:rsidR="00B12B6E" w:rsidRPr="00B12B6E" w:rsidRDefault="00B12B6E" w:rsidP="007D5E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12B6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</w:tbl>
    <w:p w:rsidR="00B12B6E" w:rsidRPr="00012A40" w:rsidRDefault="00012A40" w:rsidP="0013211C">
      <w:pPr>
        <w:spacing w:line="480" w:lineRule="auto"/>
        <w:rPr>
          <w:rFonts w:ascii="Times New Roman" w:hAnsi="Times New Roman" w:cs="Times New Roman"/>
          <w:sz w:val="22"/>
        </w:rPr>
      </w:pPr>
      <w:r w:rsidRPr="00012A40">
        <w:rPr>
          <w:rFonts w:ascii="Times New Roman" w:hAnsi="Times New Roman" w:cs="Times New Roman"/>
        </w:rPr>
        <w:t xml:space="preserve">PaO2, partial pressure of dioxygen; PaCO2, partial pressure of carbon dioxide; </w:t>
      </w:r>
      <w:r w:rsidRPr="00012A40">
        <w:rPr>
          <w:rFonts w:ascii="Times New Roman" w:hAnsi="Times New Roman" w:cs="Times New Roman" w:hint="eastAsia"/>
        </w:rPr>
        <w:t>tCO2, total carbo</w:t>
      </w:r>
      <w:r w:rsidRPr="00012A40">
        <w:rPr>
          <w:rFonts w:ascii="Times New Roman" w:hAnsi="Times New Roman" w:cs="Times New Roman"/>
        </w:rPr>
        <w:t>n dioxide</w:t>
      </w:r>
      <w:r w:rsidR="00B12B6E" w:rsidRPr="00012A40">
        <w:rPr>
          <w:rFonts w:ascii="Times New Roman" w:hAnsi="Times New Roman" w:cs="Times New Roman"/>
          <w:sz w:val="22"/>
        </w:rPr>
        <w:br w:type="page"/>
      </w:r>
    </w:p>
    <w:p w:rsidR="00A315B4" w:rsidRDefault="00A315B4" w:rsidP="0013211C">
      <w:pPr>
        <w:spacing w:line="480" w:lineRule="auto"/>
        <w:rPr>
          <w:rFonts w:ascii="Times New Roman" w:hAnsi="Times New Roman" w:cs="Times New Roman"/>
          <w:sz w:val="22"/>
        </w:rPr>
      </w:pPr>
      <w:r w:rsidRPr="00FF072D">
        <w:rPr>
          <w:rFonts w:ascii="Times New Roman" w:hAnsi="Times New Roman" w:cs="Times New Roman" w:hint="eastAsia"/>
          <w:b/>
          <w:sz w:val="22"/>
        </w:rPr>
        <w:lastRenderedPageBreak/>
        <w:t>Table S</w:t>
      </w:r>
      <w:r w:rsidR="00B12B6E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Distribution of all parameters of arterial blood gas analysis according to the pH</w:t>
      </w:r>
    </w:p>
    <w:tbl>
      <w:tblPr>
        <w:tblW w:w="89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7"/>
        <w:gridCol w:w="1558"/>
        <w:gridCol w:w="1558"/>
        <w:gridCol w:w="1558"/>
      </w:tblGrid>
      <w:tr w:rsidR="00771D89" w:rsidRPr="00771D89" w:rsidTr="000F1E5F">
        <w:trPr>
          <w:trHeight w:val="87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89" w:rsidRPr="00771D89" w:rsidRDefault="008051EC" w:rsidP="00771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7.35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1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7.35, &lt;7.45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47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7.45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9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value</w:t>
            </w:r>
          </w:p>
        </w:tc>
      </w:tr>
      <w:tr w:rsidR="00771D89" w:rsidRPr="00771D89" w:rsidTr="000F1E5F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89" w:rsidRPr="00771D89" w:rsidRDefault="00771D89" w:rsidP="000F1E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5D7B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mHg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ean </w:t>
            </w:r>
            <w:r w:rsidR="000F1E5F"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 ± 11.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6 ± 12.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5 ± 5.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10</w:t>
            </w:r>
          </w:p>
        </w:tc>
      </w:tr>
      <w:tr w:rsidR="00771D89" w:rsidRPr="00771D89" w:rsidTr="000F1E5F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5D7B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mHg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ean </w:t>
            </w:r>
            <w:r w:rsidR="000F1E5F"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4 ± 9.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8 ± 6.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 ± 4.6</w:t>
            </w:r>
          </w:p>
        </w:tc>
        <w:tc>
          <w:tcPr>
            <w:tcW w:w="1558" w:type="dxa"/>
            <w:vAlign w:val="center"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771D89" w:rsidRPr="00771D89" w:rsidTr="000F1E5F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O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5D7B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mHg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ean </w:t>
            </w:r>
            <w:r w:rsidR="000F1E5F"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 ± 6.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± 4.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 ± 3.2</w:t>
            </w:r>
          </w:p>
        </w:tc>
        <w:tc>
          <w:tcPr>
            <w:tcW w:w="1558" w:type="dxa"/>
            <w:vAlign w:val="center"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47</w:t>
            </w:r>
          </w:p>
        </w:tc>
      </w:tr>
      <w:tr w:rsidR="005D7B8D" w:rsidRPr="00771D89" w:rsidTr="000F1E5F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</w:tcPr>
          <w:p w:rsidR="005D7B8D" w:rsidRPr="00771D89" w:rsidRDefault="005D7B8D" w:rsidP="005D7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CO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D7B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n(%)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5D7B8D" w:rsidRPr="00771D89" w:rsidRDefault="005D7B8D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 (45.5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5D7B8D" w:rsidRPr="00771D89" w:rsidRDefault="005D7B8D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 (19.0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5D7B8D" w:rsidRPr="00771D89" w:rsidRDefault="005D7B8D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 (7.3)</w:t>
            </w:r>
          </w:p>
        </w:tc>
        <w:tc>
          <w:tcPr>
            <w:tcW w:w="1558" w:type="dxa"/>
            <w:vAlign w:val="center"/>
          </w:tcPr>
          <w:p w:rsidR="005D7B8D" w:rsidRDefault="005D7B8D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771D89" w:rsidRPr="00771D89" w:rsidTr="000F1E5F">
        <w:trPr>
          <w:trHeight w:val="29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5D7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O</w:t>
            </w: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="005D7B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mHg, mean </w:t>
            </w:r>
            <w:r w:rsidR="000F1E5F"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0F1E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 ± 5.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9 ± 4.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1D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 ± 3.1</w:t>
            </w:r>
          </w:p>
        </w:tc>
        <w:tc>
          <w:tcPr>
            <w:tcW w:w="1558" w:type="dxa"/>
            <w:vAlign w:val="center"/>
          </w:tcPr>
          <w:p w:rsidR="00771D89" w:rsidRPr="00771D89" w:rsidRDefault="00771D89" w:rsidP="0077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44</w:t>
            </w:r>
          </w:p>
        </w:tc>
      </w:tr>
    </w:tbl>
    <w:p w:rsidR="00771D89" w:rsidRDefault="00771D89" w:rsidP="0013211C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771D89"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-value means comparing subjects with pH </w:t>
      </w:r>
      <w:r w:rsidRPr="00771D89">
        <w:rPr>
          <w:rFonts w:ascii="Times New Roman" w:eastAsia="맑은 고딕" w:hAnsi="Times New Roman" w:cs="Times New Roman"/>
          <w:color w:val="000000"/>
          <w:kern w:val="0"/>
          <w:sz w:val="22"/>
        </w:rPr>
        <w:t>≥7.35, &lt;7.45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and pH </w:t>
      </w:r>
      <w:r w:rsidRPr="00771D89">
        <w:rPr>
          <w:rFonts w:ascii="Times New Roman" w:eastAsia="맑은 고딕" w:hAnsi="Times New Roman" w:cs="Times New Roman"/>
          <w:color w:val="000000"/>
          <w:kern w:val="0"/>
          <w:sz w:val="22"/>
        </w:rPr>
        <w:t>≥7.45</w:t>
      </w:r>
    </w:p>
    <w:p w:rsidR="00A315B4" w:rsidRDefault="00A315B4" w:rsidP="0013211C">
      <w:pPr>
        <w:spacing w:line="480" w:lineRule="auto"/>
        <w:rPr>
          <w:rFonts w:ascii="Times New Roman" w:hAnsi="Times New Roman" w:cs="Times New Roman"/>
          <w:sz w:val="22"/>
        </w:rPr>
      </w:pPr>
    </w:p>
    <w:p w:rsidR="0013211C" w:rsidRDefault="0013211C" w:rsidP="0013211C">
      <w:pPr>
        <w:spacing w:line="480" w:lineRule="auto"/>
        <w:rPr>
          <w:rFonts w:ascii="Times New Roman" w:hAnsi="Times New Roman" w:cs="Times New Roman"/>
          <w:sz w:val="22"/>
        </w:rPr>
        <w:sectPr w:rsidR="0013211C" w:rsidSect="006E0E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12A40" w:rsidRDefault="0013211C">
      <w:pPr>
        <w:rPr>
          <w:rFonts w:ascii="Times New Roman" w:hAnsi="Times New Roman" w:cs="Times New Roman" w:hint="eastAsia"/>
          <w:sz w:val="22"/>
        </w:rPr>
      </w:pPr>
      <w:r w:rsidRPr="0013211C">
        <w:rPr>
          <w:rFonts w:ascii="Times New Roman" w:hAnsi="Times New Roman" w:cs="Times New Roman"/>
          <w:b/>
          <w:sz w:val="22"/>
        </w:rPr>
        <w:lastRenderedPageBreak/>
        <w:t>Figure S1</w:t>
      </w:r>
      <w:r w:rsidRPr="0013211C">
        <w:rPr>
          <w:rFonts w:ascii="Times New Roman" w:hAnsi="Times New Roman" w:cs="Times New Roman"/>
          <w:sz w:val="22"/>
        </w:rPr>
        <w:t>. Cumulative survival rate according to the lev</w:t>
      </w:r>
      <w:r w:rsidR="00012A40">
        <w:rPr>
          <w:rFonts w:ascii="Times New Roman" w:hAnsi="Times New Roman" w:cs="Times New Roman"/>
          <w:sz w:val="22"/>
        </w:rPr>
        <w:t>el of 22 mmol/L of tCO2 in (A) and (B) hospitals</w:t>
      </w:r>
    </w:p>
    <w:p w:rsidR="0013211C" w:rsidRDefault="00012A40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7350087" cy="3448050"/>
            <wp:effectExtent l="0" t="0" r="381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_23073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2516" cy="344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3211C" w:rsidRDefault="0013211C">
      <w:pPr>
        <w:rPr>
          <w:rFonts w:ascii="Times New Roman" w:hAnsi="Times New Roman" w:cs="Times New Roman"/>
          <w:sz w:val="22"/>
        </w:rPr>
      </w:pPr>
    </w:p>
    <w:p w:rsidR="0013211C" w:rsidRDefault="0013211C">
      <w:pPr>
        <w:rPr>
          <w:rFonts w:ascii="Times New Roman" w:hAnsi="Times New Roman" w:cs="Times New Roman"/>
          <w:sz w:val="22"/>
        </w:rPr>
        <w:sectPr w:rsidR="0013211C" w:rsidSect="0013211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13211C" w:rsidRDefault="0013211C" w:rsidP="0013211C">
      <w:pPr>
        <w:rPr>
          <w:rFonts w:ascii="Times New Roman" w:hAnsi="Times New Roman" w:cs="Times New Roman"/>
          <w:sz w:val="22"/>
        </w:rPr>
      </w:pPr>
      <w:r w:rsidRPr="0013211C">
        <w:rPr>
          <w:rFonts w:ascii="Times New Roman" w:hAnsi="Times New Roman" w:cs="Times New Roman"/>
          <w:b/>
          <w:sz w:val="22"/>
        </w:rPr>
        <w:lastRenderedPageBreak/>
        <w:t>Figure S</w:t>
      </w:r>
      <w:r>
        <w:rPr>
          <w:rFonts w:ascii="Times New Roman" w:hAnsi="Times New Roman" w:cs="Times New Roman"/>
          <w:b/>
          <w:sz w:val="22"/>
        </w:rPr>
        <w:t>2</w:t>
      </w:r>
      <w:r w:rsidRPr="0013211C">
        <w:rPr>
          <w:rFonts w:ascii="Times New Roman" w:hAnsi="Times New Roman" w:cs="Times New Roman"/>
          <w:sz w:val="22"/>
        </w:rPr>
        <w:t>. Cumulative survival rate according to the level of 2</w:t>
      </w:r>
      <w:r>
        <w:rPr>
          <w:rFonts w:ascii="Times New Roman" w:hAnsi="Times New Roman" w:cs="Times New Roman"/>
          <w:sz w:val="22"/>
        </w:rPr>
        <w:t>4</w:t>
      </w:r>
      <w:r w:rsidRPr="0013211C">
        <w:rPr>
          <w:rFonts w:ascii="Times New Roman" w:hAnsi="Times New Roman" w:cs="Times New Roman"/>
          <w:sz w:val="22"/>
        </w:rPr>
        <w:t xml:space="preserve"> mmol/L of tCO2</w:t>
      </w:r>
    </w:p>
    <w:p w:rsidR="0013211C" w:rsidRDefault="0013211C" w:rsidP="001321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4505334" cy="438340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334" cy="4383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31F" w:rsidRDefault="004D031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3211C" w:rsidRDefault="004D031F" w:rsidP="0013211C">
      <w:pPr>
        <w:rPr>
          <w:rFonts w:ascii="Times New Roman" w:hAnsi="Times New Roman" w:cs="Times New Roman"/>
          <w:sz w:val="22"/>
        </w:rPr>
      </w:pPr>
      <w:r w:rsidRPr="0013211C">
        <w:rPr>
          <w:rFonts w:ascii="Times New Roman" w:hAnsi="Times New Roman" w:cs="Times New Roman"/>
          <w:b/>
          <w:sz w:val="22"/>
        </w:rPr>
        <w:lastRenderedPageBreak/>
        <w:t>Figure S</w:t>
      </w:r>
      <w:r>
        <w:rPr>
          <w:rFonts w:ascii="Times New Roman" w:hAnsi="Times New Roman" w:cs="Times New Roman"/>
          <w:b/>
          <w:sz w:val="22"/>
        </w:rPr>
        <w:t>3</w:t>
      </w:r>
      <w:r w:rsidRPr="0013211C">
        <w:rPr>
          <w:rFonts w:ascii="Times New Roman" w:hAnsi="Times New Roman" w:cs="Times New Roman"/>
          <w:sz w:val="22"/>
        </w:rPr>
        <w:t>. C</w:t>
      </w:r>
      <w:r>
        <w:rPr>
          <w:rFonts w:ascii="Times New Roman" w:hAnsi="Times New Roman" w:cs="Times New Roman"/>
          <w:sz w:val="22"/>
        </w:rPr>
        <w:t>orrelation between changing in PaCO2 and HCO3 in patients (A) with and (B) without the alkalemia</w:t>
      </w:r>
    </w:p>
    <w:p w:rsidR="006209FD" w:rsidRDefault="006209FD" w:rsidP="001321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731510" cy="275844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9FD" w:rsidRPr="004D031F" w:rsidRDefault="006209FD" w:rsidP="0013211C">
      <w:pPr>
        <w:rPr>
          <w:rFonts w:ascii="Times New Roman" w:hAnsi="Times New Roman" w:cs="Times New Roman"/>
          <w:sz w:val="22"/>
        </w:rPr>
      </w:pPr>
    </w:p>
    <w:sectPr w:rsidR="006209FD" w:rsidRPr="004D031F" w:rsidSect="001321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C2A" w:rsidRDefault="00AF5C2A" w:rsidP="00A315B4">
      <w:pPr>
        <w:spacing w:after="0" w:line="240" w:lineRule="auto"/>
      </w:pPr>
      <w:r>
        <w:separator/>
      </w:r>
    </w:p>
  </w:endnote>
  <w:endnote w:type="continuationSeparator" w:id="0">
    <w:p w:rsidR="00AF5C2A" w:rsidRDefault="00AF5C2A" w:rsidP="00A31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C2A" w:rsidRDefault="00AF5C2A" w:rsidP="00A315B4">
      <w:pPr>
        <w:spacing w:after="0" w:line="240" w:lineRule="auto"/>
      </w:pPr>
      <w:r>
        <w:separator/>
      </w:r>
    </w:p>
  </w:footnote>
  <w:footnote w:type="continuationSeparator" w:id="0">
    <w:p w:rsidR="00AF5C2A" w:rsidRDefault="00AF5C2A" w:rsidP="00A31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11C"/>
    <w:rsid w:val="00012A40"/>
    <w:rsid w:val="00081F03"/>
    <w:rsid w:val="000F1E5F"/>
    <w:rsid w:val="0013211C"/>
    <w:rsid w:val="00206594"/>
    <w:rsid w:val="00226DE7"/>
    <w:rsid w:val="00283C20"/>
    <w:rsid w:val="002A1AF9"/>
    <w:rsid w:val="00333AEA"/>
    <w:rsid w:val="00390ECE"/>
    <w:rsid w:val="004C2ED7"/>
    <w:rsid w:val="004C50F1"/>
    <w:rsid w:val="004D031F"/>
    <w:rsid w:val="0059318A"/>
    <w:rsid w:val="005D7B8D"/>
    <w:rsid w:val="006209FD"/>
    <w:rsid w:val="00655DAC"/>
    <w:rsid w:val="006746A8"/>
    <w:rsid w:val="00771D89"/>
    <w:rsid w:val="007A723F"/>
    <w:rsid w:val="008051EC"/>
    <w:rsid w:val="008A1B81"/>
    <w:rsid w:val="00907630"/>
    <w:rsid w:val="0093048C"/>
    <w:rsid w:val="00A315B4"/>
    <w:rsid w:val="00AF5C2A"/>
    <w:rsid w:val="00B12B6E"/>
    <w:rsid w:val="00B71D3A"/>
    <w:rsid w:val="00CB36F9"/>
    <w:rsid w:val="00CD1610"/>
    <w:rsid w:val="00D14445"/>
    <w:rsid w:val="00F25637"/>
    <w:rsid w:val="00FA1A1F"/>
    <w:rsid w:val="00FC25B2"/>
    <w:rsid w:val="00FF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2F102"/>
  <w15:chartTrackingRefBased/>
  <w15:docId w15:val="{D3EF4A14-31AE-4E61-A623-9DE89935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1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5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15B4"/>
  </w:style>
  <w:style w:type="paragraph" w:styleId="a4">
    <w:name w:val="footer"/>
    <w:basedOn w:val="a"/>
    <w:link w:val="Char0"/>
    <w:uiPriority w:val="99"/>
    <w:unhideWhenUsed/>
    <w:rsid w:val="00A31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15B4"/>
  </w:style>
  <w:style w:type="paragraph" w:styleId="a5">
    <w:name w:val="Balloon Text"/>
    <w:basedOn w:val="a"/>
    <w:link w:val="Char1"/>
    <w:uiPriority w:val="99"/>
    <w:semiHidden/>
    <w:unhideWhenUsed/>
    <w:rsid w:val="00A315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315B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B71D3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7-31T01:44:00Z</dcterms:created>
  <dcterms:modified xsi:type="dcterms:W3CDTF">2023-07-31T01:44:00Z</dcterms:modified>
</cp:coreProperties>
</file>